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4403AE" w14:textId="77777777" w:rsidR="00947188" w:rsidRPr="004D1C7E" w:rsidRDefault="00947188" w:rsidP="00947188">
      <w:pPr>
        <w:spacing w:after="0" w:line="480" w:lineRule="auto"/>
        <w:rPr>
          <w:rFonts w:ascii="Times New Roman" w:eastAsiaTheme="minorEastAsia" w:hAnsi="Times New Roman" w:cs="Times New Roman"/>
          <w:b/>
          <w:bCs/>
          <w:iCs/>
          <w:sz w:val="36"/>
          <w:szCs w:val="36"/>
        </w:rPr>
      </w:pPr>
      <w:r w:rsidRPr="004D1C7E">
        <w:rPr>
          <w:rFonts w:ascii="Times New Roman" w:eastAsiaTheme="minorEastAsia" w:hAnsi="Times New Roman" w:cs="Times New Roman"/>
          <w:b/>
          <w:bCs/>
          <w:iCs/>
          <w:sz w:val="36"/>
          <w:szCs w:val="36"/>
        </w:rPr>
        <w:t>Appendix</w:t>
      </w:r>
    </w:p>
    <w:p w14:paraId="524DFB82" w14:textId="77777777" w:rsidR="00947188" w:rsidRPr="004D1C7E" w:rsidRDefault="00947188" w:rsidP="00947188">
      <w:pPr>
        <w:spacing w:after="0" w:line="240" w:lineRule="auto"/>
        <w:rPr>
          <w:rFonts w:ascii="Times New Roman" w:eastAsiaTheme="minorEastAsia" w:hAnsi="Times New Roman" w:cs="Times New Roman"/>
          <w:b/>
          <w:bCs/>
          <w:iCs/>
          <w:sz w:val="24"/>
          <w:szCs w:val="24"/>
        </w:rPr>
      </w:pPr>
      <w:r w:rsidRPr="004D1C7E">
        <w:rPr>
          <w:rFonts w:ascii="Times New Roman" w:eastAsiaTheme="minorEastAsia" w:hAnsi="Times New Roman" w:cs="Times New Roman"/>
          <w:b/>
          <w:bCs/>
          <w:iCs/>
          <w:sz w:val="24"/>
          <w:szCs w:val="24"/>
        </w:rPr>
        <w:t xml:space="preserve">Table A1. The values of parameters estimated based on Paul and Shankar [3]’s functional form and the other existing widely used single-parameter functional forms as well as the functional form proposed by </w:t>
      </w:r>
      <w:proofErr w:type="spellStart"/>
      <w:r w:rsidRPr="004D1C7E">
        <w:rPr>
          <w:rFonts w:ascii="Times New Roman" w:eastAsiaTheme="minorEastAsia" w:hAnsi="Times New Roman" w:cs="Times New Roman"/>
          <w:b/>
          <w:bCs/>
          <w:iCs/>
          <w:sz w:val="24"/>
          <w:szCs w:val="24"/>
        </w:rPr>
        <w:t>Sitthiyot</w:t>
      </w:r>
      <w:proofErr w:type="spellEnd"/>
      <w:r w:rsidRPr="004D1C7E">
        <w:rPr>
          <w:rFonts w:ascii="Times New Roman" w:eastAsiaTheme="minorEastAsia" w:hAnsi="Times New Roman" w:cs="Times New Roman"/>
          <w:b/>
          <w:bCs/>
          <w:iCs/>
          <w:sz w:val="24"/>
          <w:szCs w:val="24"/>
        </w:rPr>
        <w:t xml:space="preserve"> and </w:t>
      </w:r>
      <w:proofErr w:type="spellStart"/>
      <w:r w:rsidRPr="004D1C7E">
        <w:rPr>
          <w:rFonts w:ascii="Times New Roman" w:eastAsiaTheme="minorEastAsia" w:hAnsi="Times New Roman" w:cs="Times New Roman"/>
          <w:b/>
          <w:bCs/>
          <w:iCs/>
          <w:sz w:val="24"/>
          <w:szCs w:val="24"/>
        </w:rPr>
        <w:t>Holasut</w:t>
      </w:r>
      <w:proofErr w:type="spellEnd"/>
      <w:r w:rsidRPr="004D1C7E">
        <w:rPr>
          <w:rFonts w:ascii="Times New Roman" w:eastAsiaTheme="minorEastAsia" w:hAnsi="Times New Roman" w:cs="Times New Roman"/>
          <w:b/>
          <w:bCs/>
          <w:iCs/>
          <w:sz w:val="24"/>
          <w:szCs w:val="24"/>
        </w:rPr>
        <w:t xml:space="preserve"> [2] using the income data of 20 OECD countries.</w:t>
      </w:r>
    </w:p>
    <w:p w14:paraId="14B68724" w14:textId="77777777" w:rsidR="00947188" w:rsidRPr="004D1C7E" w:rsidRDefault="00947188" w:rsidP="00947188">
      <w:pPr>
        <w:spacing w:after="0" w:line="240" w:lineRule="auto"/>
        <w:rPr>
          <w:rFonts w:ascii="Times New Roman" w:eastAsiaTheme="minorEastAsia" w:hAnsi="Times New Roman" w:cs="Times New Roman"/>
          <w:b/>
          <w:bCs/>
          <w:iCs/>
          <w:sz w:val="24"/>
          <w:szCs w:val="24"/>
        </w:rPr>
      </w:pPr>
    </w:p>
    <w:tbl>
      <w:tblPr>
        <w:tblW w:w="9985" w:type="dxa"/>
        <w:tblLook w:val="04A0" w:firstRow="1" w:lastRow="0" w:firstColumn="1" w:lastColumn="0" w:noHBand="0" w:noVBand="1"/>
      </w:tblPr>
      <w:tblGrid>
        <w:gridCol w:w="1435"/>
        <w:gridCol w:w="810"/>
        <w:gridCol w:w="1890"/>
        <w:gridCol w:w="959"/>
        <w:gridCol w:w="841"/>
        <w:gridCol w:w="810"/>
        <w:gridCol w:w="810"/>
        <w:gridCol w:w="900"/>
        <w:gridCol w:w="766"/>
        <w:gridCol w:w="766"/>
      </w:tblGrid>
      <w:tr w:rsidR="00947188" w:rsidRPr="004D1C7E" w14:paraId="403F6BE9" w14:textId="77777777" w:rsidTr="001C7C45">
        <w:trPr>
          <w:trHeight w:val="290"/>
        </w:trPr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B2C8C" w14:textId="77777777" w:rsidR="00947188" w:rsidRPr="004D1C7E" w:rsidRDefault="00947188" w:rsidP="001C7C45">
            <w:pPr>
              <w:spacing w:after="0" w:line="240" w:lineRule="auto"/>
              <w:ind w:left="-24" w:right="-11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8C0BD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6F040" w14:textId="77777777" w:rsidR="00947188" w:rsidRPr="004D1C7E" w:rsidRDefault="00947188" w:rsidP="001C7C45">
            <w:pPr>
              <w:spacing w:after="0" w:line="240" w:lineRule="auto"/>
              <w:ind w:left="-109" w:right="-10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bserved Gini index</w:t>
            </w:r>
          </w:p>
        </w:tc>
        <w:tc>
          <w:tcPr>
            <w:tcW w:w="585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B75B5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d parameter</w:t>
            </w:r>
          </w:p>
        </w:tc>
      </w:tr>
      <w:tr w:rsidR="00947188" w:rsidRPr="004D1C7E" w14:paraId="55DA35B0" w14:textId="77777777" w:rsidTr="001C7C45">
        <w:trPr>
          <w:trHeight w:val="330"/>
        </w:trPr>
        <w:tc>
          <w:tcPr>
            <w:tcW w:w="14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B9B3D" w14:textId="77777777" w:rsidR="00947188" w:rsidRPr="004D1C7E" w:rsidRDefault="00947188" w:rsidP="001C7C45">
            <w:pPr>
              <w:spacing w:after="0" w:line="240" w:lineRule="auto"/>
              <w:ind w:left="-24" w:right="-11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F6BF2" w14:textId="77777777" w:rsidR="00947188" w:rsidRPr="004D1C7E" w:rsidRDefault="00947188" w:rsidP="001C7C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CF543" w14:textId="77777777" w:rsidR="00947188" w:rsidRPr="004D1C7E" w:rsidRDefault="00947188" w:rsidP="001C7C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9D6B7" w14:textId="77777777" w:rsidR="00947188" w:rsidRPr="004D1C7E" w:rsidRDefault="00947188" w:rsidP="001C7C45">
            <w:pPr>
              <w:spacing w:after="0" w:line="240" w:lineRule="auto"/>
              <w:ind w:left="-108" w:right="-12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S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F2057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P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89F17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C2E5D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B8D1C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reto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15799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H</w:t>
            </w:r>
          </w:p>
        </w:tc>
      </w:tr>
      <w:tr w:rsidR="00947188" w:rsidRPr="004D1C7E" w14:paraId="5D966E8D" w14:textId="77777777" w:rsidTr="001C7C45">
        <w:trPr>
          <w:trHeight w:val="280"/>
        </w:trPr>
        <w:tc>
          <w:tcPr>
            <w:tcW w:w="14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A881D" w14:textId="77777777" w:rsidR="00947188" w:rsidRPr="004D1C7E" w:rsidRDefault="00947188" w:rsidP="001C7C45">
            <w:pPr>
              <w:spacing w:after="0" w:line="240" w:lineRule="auto"/>
              <w:ind w:left="-24" w:right="-11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49EF2" w14:textId="77777777" w:rsidR="00947188" w:rsidRPr="004D1C7E" w:rsidRDefault="00947188" w:rsidP="001C7C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27EA9" w14:textId="77777777" w:rsidR="00947188" w:rsidRPr="004D1C7E" w:rsidRDefault="00947188" w:rsidP="001C7C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1DD94" w14:textId="77777777" w:rsidR="00947188" w:rsidRPr="004D1C7E" w:rsidRDefault="00947188" w:rsidP="001C7C45">
            <w:pPr>
              <w:spacing w:after="0" w:line="240" w:lineRule="auto"/>
              <w:ind w:left="-108" w:right="-1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γ</m:t>
                </m:r>
              </m:oMath>
            </m:oMathPara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E5BD8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δ</m:t>
                </m:r>
              </m:oMath>
            </m:oMathPara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64895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θ</m:t>
                </m:r>
              </m:oMath>
            </m:oMathPara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B512C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k</m:t>
                </m:r>
              </m:oMath>
            </m:oMathPara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5E50B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α</m:t>
                </m:r>
              </m:oMath>
            </m:oMathPara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0AB97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a</m:t>
                </m:r>
              </m:oMath>
            </m:oMathPara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39C78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b</m:t>
                </m:r>
              </m:oMath>
            </m:oMathPara>
          </w:p>
        </w:tc>
      </w:tr>
      <w:tr w:rsidR="00947188" w:rsidRPr="004D1C7E" w14:paraId="312FAF3E" w14:textId="77777777" w:rsidTr="001C7C45">
        <w:trPr>
          <w:trHeight w:val="28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BF195" w14:textId="77777777" w:rsidR="00947188" w:rsidRPr="004D1C7E" w:rsidRDefault="00947188" w:rsidP="001C7C45">
            <w:pPr>
              <w:spacing w:after="0" w:line="240" w:lineRule="auto"/>
              <w:ind w:left="-24" w:right="-1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vaki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FE395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A87BE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20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68234" w14:textId="77777777" w:rsidR="00947188" w:rsidRPr="004D1C7E" w:rsidRDefault="00947188" w:rsidP="001C7C45">
            <w:pPr>
              <w:spacing w:after="0" w:line="240" w:lineRule="auto"/>
              <w:ind w:left="-108" w:right="-12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1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DDA3C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4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A055E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8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CAB43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5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2E117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45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1E83A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71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6CDBE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74</w:t>
            </w:r>
          </w:p>
        </w:tc>
      </w:tr>
      <w:tr w:rsidR="00947188" w:rsidRPr="004D1C7E" w14:paraId="541B53EE" w14:textId="77777777" w:rsidTr="001C7C45">
        <w:trPr>
          <w:trHeight w:val="280"/>
        </w:trPr>
        <w:tc>
          <w:tcPr>
            <w:tcW w:w="1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2A05D" w14:textId="77777777" w:rsidR="00947188" w:rsidRPr="004D1C7E" w:rsidRDefault="00947188" w:rsidP="001C7C45">
            <w:pPr>
              <w:spacing w:after="0" w:line="240" w:lineRule="auto"/>
              <w:ind w:left="-24" w:right="-1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venia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EC42A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83176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70</w:t>
            </w:r>
          </w:p>
        </w:tc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E4A2B" w14:textId="77777777" w:rsidR="00947188" w:rsidRPr="004D1C7E" w:rsidRDefault="00947188" w:rsidP="001C7C45">
            <w:pPr>
              <w:spacing w:after="0" w:line="240" w:lineRule="auto"/>
              <w:ind w:left="-108" w:right="-12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1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02658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7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BC5D4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39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110E8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46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28BA4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08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3FA0D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39</w:t>
            </w:r>
          </w:p>
        </w:tc>
        <w:tc>
          <w:tcPr>
            <w:tcW w:w="7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CBF14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21</w:t>
            </w:r>
          </w:p>
        </w:tc>
      </w:tr>
      <w:tr w:rsidR="00947188" w:rsidRPr="004D1C7E" w14:paraId="0B9F005B" w14:textId="77777777" w:rsidTr="001C7C45">
        <w:trPr>
          <w:trHeight w:val="280"/>
        </w:trPr>
        <w:tc>
          <w:tcPr>
            <w:tcW w:w="1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FC06E" w14:textId="77777777" w:rsidR="00947188" w:rsidRPr="004D1C7E" w:rsidRDefault="00947188" w:rsidP="001C7C45">
            <w:pPr>
              <w:spacing w:after="0" w:line="240" w:lineRule="auto"/>
              <w:ind w:left="-24" w:right="-1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6162C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D8A80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50</w:t>
            </w:r>
          </w:p>
        </w:tc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71549" w14:textId="77777777" w:rsidR="00947188" w:rsidRPr="004D1C7E" w:rsidRDefault="00947188" w:rsidP="001C7C45">
            <w:pPr>
              <w:spacing w:after="0" w:line="240" w:lineRule="auto"/>
              <w:ind w:left="-108" w:right="-12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1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8619E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98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5CAE7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04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5FE53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4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A7A1E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46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B7AB6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09</w:t>
            </w:r>
          </w:p>
        </w:tc>
        <w:tc>
          <w:tcPr>
            <w:tcW w:w="7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F593A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73</w:t>
            </w:r>
          </w:p>
        </w:tc>
      </w:tr>
      <w:tr w:rsidR="00947188" w:rsidRPr="004D1C7E" w14:paraId="538F8100" w14:textId="77777777" w:rsidTr="001C7C45">
        <w:trPr>
          <w:trHeight w:val="280"/>
        </w:trPr>
        <w:tc>
          <w:tcPr>
            <w:tcW w:w="1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D6751" w14:textId="77777777" w:rsidR="00947188" w:rsidRPr="004D1C7E" w:rsidRDefault="00947188" w:rsidP="001C7C45">
            <w:pPr>
              <w:spacing w:after="0" w:line="240" w:lineRule="auto"/>
              <w:ind w:left="-24" w:right="-1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17A78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44B19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30</w:t>
            </w:r>
          </w:p>
        </w:tc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1E171" w14:textId="77777777" w:rsidR="00947188" w:rsidRPr="004D1C7E" w:rsidRDefault="00947188" w:rsidP="001C7C45">
            <w:pPr>
              <w:spacing w:after="0" w:line="240" w:lineRule="auto"/>
              <w:ind w:left="-108" w:right="-12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1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259FB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8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2D94A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65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69CF7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96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0623C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07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55B9C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00</w:t>
            </w:r>
          </w:p>
        </w:tc>
        <w:tc>
          <w:tcPr>
            <w:tcW w:w="7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831E8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72</w:t>
            </w:r>
          </w:p>
        </w:tc>
      </w:tr>
      <w:tr w:rsidR="00947188" w:rsidRPr="004D1C7E" w14:paraId="148AF24A" w14:textId="77777777" w:rsidTr="001C7C45">
        <w:trPr>
          <w:trHeight w:val="280"/>
        </w:trPr>
        <w:tc>
          <w:tcPr>
            <w:tcW w:w="1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4B02C" w14:textId="77777777" w:rsidR="00947188" w:rsidRPr="004D1C7E" w:rsidRDefault="00947188" w:rsidP="001C7C45">
            <w:pPr>
              <w:spacing w:after="0" w:line="240" w:lineRule="auto"/>
              <w:ind w:left="-24" w:right="-1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7534A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3066B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00</w:t>
            </w:r>
          </w:p>
        </w:tc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9E3C0" w14:textId="77777777" w:rsidR="00947188" w:rsidRPr="004D1C7E" w:rsidRDefault="00947188" w:rsidP="001C7C45">
            <w:pPr>
              <w:spacing w:after="0" w:line="240" w:lineRule="auto"/>
              <w:ind w:left="-108" w:right="-12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1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33562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1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3DB87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08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9853D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5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93BAB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36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2E609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84</w:t>
            </w:r>
          </w:p>
        </w:tc>
        <w:tc>
          <w:tcPr>
            <w:tcW w:w="7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FDC15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34</w:t>
            </w:r>
          </w:p>
        </w:tc>
      </w:tr>
      <w:tr w:rsidR="00947188" w:rsidRPr="004D1C7E" w14:paraId="2483EB91" w14:textId="77777777" w:rsidTr="001C7C45">
        <w:trPr>
          <w:trHeight w:val="280"/>
        </w:trPr>
        <w:tc>
          <w:tcPr>
            <w:tcW w:w="1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DC080" w14:textId="77777777" w:rsidR="00947188" w:rsidRPr="004D1C7E" w:rsidRDefault="00947188" w:rsidP="001C7C45">
            <w:pPr>
              <w:spacing w:after="0" w:line="240" w:lineRule="auto"/>
              <w:ind w:left="-24" w:right="-1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EAA25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21766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10</w:t>
            </w:r>
          </w:p>
        </w:tc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86240" w14:textId="77777777" w:rsidR="00947188" w:rsidRPr="004D1C7E" w:rsidRDefault="00947188" w:rsidP="001C7C45">
            <w:pPr>
              <w:spacing w:after="0" w:line="240" w:lineRule="auto"/>
              <w:ind w:left="-108" w:right="-12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1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DDB96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15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DD505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99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1FE41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2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3CA7F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49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C3D88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14</w:t>
            </w:r>
          </w:p>
        </w:tc>
        <w:tc>
          <w:tcPr>
            <w:tcW w:w="7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16A9E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65</w:t>
            </w:r>
          </w:p>
        </w:tc>
      </w:tr>
      <w:tr w:rsidR="00947188" w:rsidRPr="004D1C7E" w14:paraId="505E49A8" w14:textId="77777777" w:rsidTr="001C7C45">
        <w:trPr>
          <w:trHeight w:val="280"/>
        </w:trPr>
        <w:tc>
          <w:tcPr>
            <w:tcW w:w="1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0EE0B" w14:textId="77777777" w:rsidR="00947188" w:rsidRPr="004D1C7E" w:rsidRDefault="00947188" w:rsidP="001C7C45">
            <w:pPr>
              <w:spacing w:after="0" w:line="240" w:lineRule="auto"/>
              <w:ind w:left="-24" w:right="-1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90A10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40193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10</w:t>
            </w:r>
          </w:p>
        </w:tc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D1E52" w14:textId="77777777" w:rsidR="00947188" w:rsidRPr="004D1C7E" w:rsidRDefault="00947188" w:rsidP="001C7C45">
            <w:pPr>
              <w:spacing w:after="0" w:line="240" w:lineRule="auto"/>
              <w:ind w:left="-108" w:right="-12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1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11949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3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3FC21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82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C6C6E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5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8AE47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12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28601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02</w:t>
            </w:r>
          </w:p>
        </w:tc>
        <w:tc>
          <w:tcPr>
            <w:tcW w:w="7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B8E48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61</w:t>
            </w:r>
          </w:p>
        </w:tc>
      </w:tr>
      <w:tr w:rsidR="00947188" w:rsidRPr="004D1C7E" w14:paraId="75F8D583" w14:textId="77777777" w:rsidTr="001C7C45">
        <w:trPr>
          <w:trHeight w:val="280"/>
        </w:trPr>
        <w:tc>
          <w:tcPr>
            <w:tcW w:w="1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C8247" w14:textId="77777777" w:rsidR="00947188" w:rsidRPr="004D1C7E" w:rsidRDefault="00947188" w:rsidP="001C7C45">
            <w:pPr>
              <w:spacing w:after="0" w:line="240" w:lineRule="auto"/>
              <w:ind w:left="-24" w:right="-1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ECC3D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E0FF5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60</w:t>
            </w:r>
          </w:p>
        </w:tc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71501" w14:textId="77777777" w:rsidR="00947188" w:rsidRPr="004D1C7E" w:rsidRDefault="00947188" w:rsidP="001C7C45">
            <w:pPr>
              <w:spacing w:after="0" w:line="240" w:lineRule="auto"/>
              <w:ind w:left="-108" w:right="-12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1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D8987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19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1C26D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99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CCD41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8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B018A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22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6FD8C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49</w:t>
            </w:r>
          </w:p>
        </w:tc>
        <w:tc>
          <w:tcPr>
            <w:tcW w:w="7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9CBB5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38</w:t>
            </w:r>
          </w:p>
        </w:tc>
      </w:tr>
      <w:tr w:rsidR="00947188" w:rsidRPr="004D1C7E" w14:paraId="380C62A3" w14:textId="77777777" w:rsidTr="001C7C45">
        <w:trPr>
          <w:trHeight w:val="280"/>
        </w:trPr>
        <w:tc>
          <w:tcPr>
            <w:tcW w:w="1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3FF0B" w14:textId="77777777" w:rsidR="00947188" w:rsidRPr="004D1C7E" w:rsidRDefault="00947188" w:rsidP="001C7C45">
            <w:pPr>
              <w:spacing w:after="0" w:line="240" w:lineRule="auto"/>
              <w:ind w:left="-24" w:right="-1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C3DF6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1CE9A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90</w:t>
            </w:r>
          </w:p>
        </w:tc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FA152" w14:textId="77777777" w:rsidR="00947188" w:rsidRPr="004D1C7E" w:rsidRDefault="00947188" w:rsidP="001C7C45">
            <w:pPr>
              <w:spacing w:after="0" w:line="240" w:lineRule="auto"/>
              <w:ind w:left="-108" w:right="-12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1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C832D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35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164FD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4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BF954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2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8E6EE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87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00305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28</w:t>
            </w:r>
          </w:p>
        </w:tc>
        <w:tc>
          <w:tcPr>
            <w:tcW w:w="7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08006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84</w:t>
            </w:r>
          </w:p>
        </w:tc>
      </w:tr>
      <w:tr w:rsidR="00947188" w:rsidRPr="004D1C7E" w14:paraId="5B169071" w14:textId="77777777" w:rsidTr="001C7C45">
        <w:trPr>
          <w:trHeight w:val="280"/>
        </w:trPr>
        <w:tc>
          <w:tcPr>
            <w:tcW w:w="1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0D5D0" w14:textId="77777777" w:rsidR="00947188" w:rsidRPr="004D1C7E" w:rsidRDefault="00947188" w:rsidP="001C7C45">
            <w:pPr>
              <w:spacing w:after="0" w:line="240" w:lineRule="auto"/>
              <w:ind w:left="-24" w:right="-1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77B28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C8B44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00</w:t>
            </w:r>
          </w:p>
        </w:tc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79275" w14:textId="77777777" w:rsidR="00947188" w:rsidRPr="004D1C7E" w:rsidRDefault="00947188" w:rsidP="001C7C45">
            <w:pPr>
              <w:spacing w:after="0" w:line="240" w:lineRule="auto"/>
              <w:ind w:left="-108" w:right="-12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1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A7BC7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22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B6300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4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1CB71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0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6A317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71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B78B5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28</w:t>
            </w:r>
          </w:p>
        </w:tc>
        <w:tc>
          <w:tcPr>
            <w:tcW w:w="7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278F0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76</w:t>
            </w:r>
          </w:p>
        </w:tc>
      </w:tr>
      <w:tr w:rsidR="00947188" w:rsidRPr="004D1C7E" w14:paraId="5AB51521" w14:textId="77777777" w:rsidTr="001C7C45">
        <w:trPr>
          <w:trHeight w:val="280"/>
        </w:trPr>
        <w:tc>
          <w:tcPr>
            <w:tcW w:w="1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01632" w14:textId="77777777" w:rsidR="00947188" w:rsidRPr="004D1C7E" w:rsidRDefault="00947188" w:rsidP="001C7C45">
            <w:pPr>
              <w:spacing w:after="0" w:line="240" w:lineRule="auto"/>
              <w:ind w:left="-24" w:right="-1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03927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D87D4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10</w:t>
            </w:r>
          </w:p>
        </w:tc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090D4" w14:textId="77777777" w:rsidR="00947188" w:rsidRPr="004D1C7E" w:rsidRDefault="00947188" w:rsidP="001C7C45">
            <w:pPr>
              <w:spacing w:after="0" w:line="240" w:lineRule="auto"/>
              <w:ind w:left="-108" w:right="-12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1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0F36E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69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77158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64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40128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13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D1A40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80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4BDFF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52</w:t>
            </w:r>
          </w:p>
        </w:tc>
        <w:tc>
          <w:tcPr>
            <w:tcW w:w="7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9DB0B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86</w:t>
            </w:r>
          </w:p>
        </w:tc>
      </w:tr>
      <w:tr w:rsidR="00947188" w:rsidRPr="004D1C7E" w14:paraId="64218706" w14:textId="77777777" w:rsidTr="001C7C45">
        <w:trPr>
          <w:trHeight w:val="280"/>
        </w:trPr>
        <w:tc>
          <w:tcPr>
            <w:tcW w:w="1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86E8C" w14:textId="77777777" w:rsidR="00947188" w:rsidRPr="004D1C7E" w:rsidRDefault="00947188" w:rsidP="001C7C45">
            <w:pPr>
              <w:spacing w:after="0" w:line="240" w:lineRule="auto"/>
              <w:ind w:left="-24" w:right="-1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5EFB7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A06E3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10</w:t>
            </w:r>
          </w:p>
        </w:tc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71047" w14:textId="77777777" w:rsidR="00947188" w:rsidRPr="004D1C7E" w:rsidRDefault="00947188" w:rsidP="001C7C45">
            <w:pPr>
              <w:spacing w:after="0" w:line="240" w:lineRule="auto"/>
              <w:ind w:left="-108" w:right="-12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1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83727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41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8B852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37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403E0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7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552F0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41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B7B43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36</w:t>
            </w:r>
          </w:p>
        </w:tc>
        <w:tc>
          <w:tcPr>
            <w:tcW w:w="7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47B0D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60</w:t>
            </w:r>
          </w:p>
        </w:tc>
      </w:tr>
      <w:tr w:rsidR="00947188" w:rsidRPr="004D1C7E" w14:paraId="580A044D" w14:textId="77777777" w:rsidTr="001C7C45">
        <w:trPr>
          <w:trHeight w:val="280"/>
        </w:trPr>
        <w:tc>
          <w:tcPr>
            <w:tcW w:w="1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5E132" w14:textId="77777777" w:rsidR="00947188" w:rsidRPr="004D1C7E" w:rsidRDefault="00947188" w:rsidP="001C7C45">
            <w:pPr>
              <w:spacing w:after="0" w:line="240" w:lineRule="auto"/>
              <w:ind w:left="-24" w:right="-1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D2A36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91497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20</w:t>
            </w:r>
          </w:p>
        </w:tc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79676" w14:textId="77777777" w:rsidR="00947188" w:rsidRPr="004D1C7E" w:rsidRDefault="00947188" w:rsidP="001C7C45">
            <w:pPr>
              <w:spacing w:after="0" w:line="240" w:lineRule="auto"/>
              <w:ind w:left="-108" w:right="-12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1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3E9C8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91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C9159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46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0C831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44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CD6DE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90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BDF08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47</w:t>
            </w:r>
          </w:p>
        </w:tc>
        <w:tc>
          <w:tcPr>
            <w:tcW w:w="7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834B0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99</w:t>
            </w:r>
          </w:p>
        </w:tc>
      </w:tr>
      <w:tr w:rsidR="00947188" w:rsidRPr="004D1C7E" w14:paraId="7A7B1657" w14:textId="77777777" w:rsidTr="001C7C45">
        <w:trPr>
          <w:trHeight w:val="280"/>
        </w:trPr>
        <w:tc>
          <w:tcPr>
            <w:tcW w:w="1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3D8F0" w14:textId="77777777" w:rsidR="00947188" w:rsidRPr="004D1C7E" w:rsidRDefault="00947188" w:rsidP="001C7C45">
            <w:pPr>
              <w:spacing w:after="0" w:line="240" w:lineRule="auto"/>
              <w:ind w:left="-24" w:right="-1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6364C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DC38B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30</w:t>
            </w:r>
          </w:p>
        </w:tc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3A5B5" w14:textId="77777777" w:rsidR="00947188" w:rsidRPr="004D1C7E" w:rsidRDefault="00947188" w:rsidP="001C7C45">
            <w:pPr>
              <w:spacing w:after="0" w:line="240" w:lineRule="auto"/>
              <w:ind w:left="-108" w:right="-12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1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8CE1E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42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84C0A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48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9C7C4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9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18384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54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F4C92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23</w:t>
            </w:r>
          </w:p>
        </w:tc>
        <w:tc>
          <w:tcPr>
            <w:tcW w:w="7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9735A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65</w:t>
            </w:r>
          </w:p>
        </w:tc>
      </w:tr>
      <w:tr w:rsidR="00947188" w:rsidRPr="004D1C7E" w14:paraId="10236195" w14:textId="77777777" w:rsidTr="001C7C45">
        <w:trPr>
          <w:trHeight w:val="280"/>
        </w:trPr>
        <w:tc>
          <w:tcPr>
            <w:tcW w:w="1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4EEDB" w14:textId="77777777" w:rsidR="00947188" w:rsidRPr="004D1C7E" w:rsidRDefault="00947188" w:rsidP="001C7C45">
            <w:pPr>
              <w:spacing w:after="0" w:line="240" w:lineRule="auto"/>
              <w:ind w:left="-24" w:right="-1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C2D16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A838D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10</w:t>
            </w:r>
          </w:p>
        </w:tc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59AE7" w14:textId="77777777" w:rsidR="00947188" w:rsidRPr="004D1C7E" w:rsidRDefault="00947188" w:rsidP="001C7C45">
            <w:pPr>
              <w:spacing w:after="0" w:line="240" w:lineRule="auto"/>
              <w:ind w:left="-108" w:right="-12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1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4724C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17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1BA69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15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8F7BA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3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49382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55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B9C4C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05</w:t>
            </w:r>
          </w:p>
        </w:tc>
        <w:tc>
          <w:tcPr>
            <w:tcW w:w="7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7E0AF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39</w:t>
            </w:r>
          </w:p>
        </w:tc>
      </w:tr>
      <w:tr w:rsidR="00947188" w:rsidRPr="004D1C7E" w14:paraId="64ABA629" w14:textId="77777777" w:rsidTr="001C7C45">
        <w:trPr>
          <w:trHeight w:val="280"/>
        </w:trPr>
        <w:tc>
          <w:tcPr>
            <w:tcW w:w="1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359F6" w14:textId="77777777" w:rsidR="00947188" w:rsidRPr="004D1C7E" w:rsidRDefault="00947188" w:rsidP="001C7C45">
            <w:pPr>
              <w:spacing w:after="0" w:line="240" w:lineRule="auto"/>
              <w:ind w:left="-24" w:right="-1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EFB1F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4BC69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60</w:t>
            </w:r>
          </w:p>
        </w:tc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CF46A" w14:textId="77777777" w:rsidR="00947188" w:rsidRPr="004D1C7E" w:rsidRDefault="00947188" w:rsidP="001C7C45">
            <w:pPr>
              <w:spacing w:after="0" w:line="240" w:lineRule="auto"/>
              <w:ind w:left="-108" w:right="-12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1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97267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07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6C8D7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7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39768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6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42634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99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A8649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04</w:t>
            </w:r>
          </w:p>
        </w:tc>
        <w:tc>
          <w:tcPr>
            <w:tcW w:w="7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E7FD9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41</w:t>
            </w:r>
          </w:p>
        </w:tc>
      </w:tr>
      <w:tr w:rsidR="00947188" w:rsidRPr="004D1C7E" w14:paraId="3B9408EF" w14:textId="77777777" w:rsidTr="001C7C45">
        <w:trPr>
          <w:trHeight w:val="280"/>
        </w:trPr>
        <w:tc>
          <w:tcPr>
            <w:tcW w:w="1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25653" w14:textId="77777777" w:rsidR="00947188" w:rsidRPr="004D1C7E" w:rsidRDefault="00947188" w:rsidP="001C7C45">
            <w:pPr>
              <w:spacing w:after="0" w:line="240" w:lineRule="auto"/>
              <w:ind w:left="-24" w:right="-1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6896A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28A7D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90</w:t>
            </w:r>
          </w:p>
        </w:tc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7B53A" w14:textId="77777777" w:rsidR="00947188" w:rsidRPr="004D1C7E" w:rsidRDefault="00947188" w:rsidP="001C7C45">
            <w:pPr>
              <w:spacing w:after="0" w:line="240" w:lineRule="auto"/>
              <w:ind w:left="-108" w:right="-12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1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0476B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37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08313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77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15A61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24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4F30F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85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D6CA7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88</w:t>
            </w:r>
          </w:p>
        </w:tc>
        <w:tc>
          <w:tcPr>
            <w:tcW w:w="7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E1338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58</w:t>
            </w:r>
          </w:p>
        </w:tc>
      </w:tr>
      <w:tr w:rsidR="00947188" w:rsidRPr="004D1C7E" w14:paraId="2AB6BF89" w14:textId="77777777" w:rsidTr="001C7C45">
        <w:trPr>
          <w:trHeight w:val="280"/>
        </w:trPr>
        <w:tc>
          <w:tcPr>
            <w:tcW w:w="1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79E81" w14:textId="77777777" w:rsidR="00947188" w:rsidRPr="004D1C7E" w:rsidRDefault="00947188" w:rsidP="001C7C45">
            <w:pPr>
              <w:spacing w:after="0" w:line="240" w:lineRule="auto"/>
              <w:ind w:left="-24" w:right="-1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xembourg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880FF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99113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90</w:t>
            </w:r>
          </w:p>
        </w:tc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F68F5" w14:textId="77777777" w:rsidR="00947188" w:rsidRPr="004D1C7E" w:rsidRDefault="00947188" w:rsidP="001C7C45">
            <w:pPr>
              <w:spacing w:after="0" w:line="240" w:lineRule="auto"/>
              <w:ind w:left="-108" w:right="-12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1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A5DC9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9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CDF9A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88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B1341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03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E6534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59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D4565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72</w:t>
            </w:r>
          </w:p>
        </w:tc>
        <w:tc>
          <w:tcPr>
            <w:tcW w:w="7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C14CC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95</w:t>
            </w:r>
          </w:p>
        </w:tc>
      </w:tr>
      <w:tr w:rsidR="00947188" w:rsidRPr="004D1C7E" w14:paraId="6802EC9E" w14:textId="77777777" w:rsidTr="001C7C45">
        <w:trPr>
          <w:trHeight w:val="280"/>
        </w:trPr>
        <w:tc>
          <w:tcPr>
            <w:tcW w:w="1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EB40D" w14:textId="77777777" w:rsidR="00947188" w:rsidRPr="004D1C7E" w:rsidRDefault="00947188" w:rsidP="001C7C45">
            <w:pPr>
              <w:spacing w:after="0" w:line="240" w:lineRule="auto"/>
              <w:ind w:left="-24" w:right="-1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onia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E22EC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EAD85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60</w:t>
            </w:r>
          </w:p>
        </w:tc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3B5D6" w14:textId="77777777" w:rsidR="00947188" w:rsidRPr="004D1C7E" w:rsidRDefault="00947188" w:rsidP="001C7C45">
            <w:pPr>
              <w:spacing w:after="0" w:line="240" w:lineRule="auto"/>
              <w:ind w:left="-108" w:right="-12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1</w:t>
            </w: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3A996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3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DA6F9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41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B833D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8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67A66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66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28095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55</w:t>
            </w:r>
          </w:p>
        </w:tc>
        <w:tc>
          <w:tcPr>
            <w:tcW w:w="7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BB2B1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55</w:t>
            </w:r>
          </w:p>
        </w:tc>
      </w:tr>
      <w:tr w:rsidR="00947188" w:rsidRPr="004D1C7E" w14:paraId="0FB0E6EC" w14:textId="77777777" w:rsidTr="001C7C45">
        <w:trPr>
          <w:trHeight w:val="280"/>
        </w:trPr>
        <w:tc>
          <w:tcPr>
            <w:tcW w:w="14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C4BB4" w14:textId="77777777" w:rsidR="00947188" w:rsidRPr="004D1C7E" w:rsidRDefault="00947188" w:rsidP="001C7C45">
            <w:pPr>
              <w:spacing w:after="0" w:line="240" w:lineRule="auto"/>
              <w:ind w:left="-24" w:right="-1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11E38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11E6A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70</w:t>
            </w:r>
          </w:p>
        </w:tc>
        <w:tc>
          <w:tcPr>
            <w:tcW w:w="9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89AB4" w14:textId="77777777" w:rsidR="00947188" w:rsidRPr="004D1C7E" w:rsidRDefault="00947188" w:rsidP="001C7C45">
            <w:pPr>
              <w:spacing w:after="0" w:line="240" w:lineRule="auto"/>
              <w:ind w:left="-108" w:right="-12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1</w:t>
            </w:r>
          </w:p>
        </w:tc>
        <w:tc>
          <w:tcPr>
            <w:tcW w:w="8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3CF31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75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088E7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95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0FABC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46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FB897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98</w:t>
            </w:r>
          </w:p>
        </w:tc>
        <w:tc>
          <w:tcPr>
            <w:tcW w:w="7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95ED6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82</w:t>
            </w:r>
          </w:p>
        </w:tc>
        <w:tc>
          <w:tcPr>
            <w:tcW w:w="7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7F362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36</w:t>
            </w:r>
          </w:p>
        </w:tc>
      </w:tr>
    </w:tbl>
    <w:p w14:paraId="1097A9EE" w14:textId="77777777" w:rsidR="00947188" w:rsidRPr="004D1C7E" w:rsidRDefault="00947188" w:rsidP="00947188">
      <w:pPr>
        <w:spacing w:after="0" w:line="240" w:lineRule="auto"/>
        <w:rPr>
          <w:rFonts w:ascii="Times New Roman" w:hAnsi="Times New Roman" w:cs="Times New Roman"/>
          <w:sz w:val="10"/>
          <w:szCs w:val="10"/>
          <w:vertAlign w:val="superscript"/>
        </w:rPr>
      </w:pPr>
    </w:p>
    <w:p w14:paraId="255EB9CC" w14:textId="77777777" w:rsidR="00947188" w:rsidRPr="004D1C7E" w:rsidRDefault="00947188" w:rsidP="00947188">
      <w:pPr>
        <w:spacing w:after="0" w:line="240" w:lineRule="auto"/>
        <w:rPr>
          <w:rFonts w:ascii="Times New Roman" w:eastAsiaTheme="minorEastAsia" w:hAnsi="Times New Roman" w:cs="Times New Roman"/>
          <w:b/>
          <w:bCs/>
          <w:iCs/>
          <w:sz w:val="24"/>
          <w:szCs w:val="24"/>
        </w:rPr>
      </w:pPr>
      <w:r w:rsidRPr="004D1C7E">
        <w:rPr>
          <w:rFonts w:ascii="Times New Roman" w:hAnsi="Times New Roman" w:cs="Times New Roman"/>
          <w:sz w:val="20"/>
          <w:szCs w:val="20"/>
        </w:rPr>
        <w:t xml:space="preserve">PS, Paul and Shankar [3]; KP, </w:t>
      </w:r>
      <w:proofErr w:type="spellStart"/>
      <w:r w:rsidRPr="004D1C7E">
        <w:rPr>
          <w:rFonts w:ascii="Times New Roman" w:hAnsi="Times New Roman" w:cs="Times New Roman"/>
          <w:sz w:val="20"/>
          <w:szCs w:val="20"/>
        </w:rPr>
        <w:t>Kakwani</w:t>
      </w:r>
      <w:proofErr w:type="spellEnd"/>
      <w:r w:rsidRPr="004D1C7E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4D1C7E">
        <w:rPr>
          <w:rFonts w:ascii="Times New Roman" w:hAnsi="Times New Roman" w:cs="Times New Roman"/>
          <w:sz w:val="20"/>
          <w:szCs w:val="20"/>
        </w:rPr>
        <w:t>Podder</w:t>
      </w:r>
      <w:proofErr w:type="spellEnd"/>
      <w:r w:rsidRPr="004D1C7E">
        <w:rPr>
          <w:rFonts w:ascii="Times New Roman" w:hAnsi="Times New Roman" w:cs="Times New Roman"/>
          <w:sz w:val="20"/>
          <w:szCs w:val="20"/>
        </w:rPr>
        <w:t xml:space="preserve"> [5]; A, Aggarwal [9]; C, </w:t>
      </w:r>
      <w:proofErr w:type="spellStart"/>
      <w:r w:rsidRPr="004D1C7E">
        <w:rPr>
          <w:rFonts w:ascii="Times New Roman" w:hAnsi="Times New Roman" w:cs="Times New Roman"/>
          <w:sz w:val="20"/>
          <w:szCs w:val="20"/>
        </w:rPr>
        <w:t>Chotikapanich</w:t>
      </w:r>
      <w:proofErr w:type="spellEnd"/>
      <w:r w:rsidRPr="004D1C7E">
        <w:rPr>
          <w:rFonts w:ascii="Times New Roman" w:hAnsi="Times New Roman" w:cs="Times New Roman"/>
          <w:sz w:val="20"/>
          <w:szCs w:val="20"/>
        </w:rPr>
        <w:t xml:space="preserve"> [16]; Pareto, Functional form implied by Pareto distribution; SH, </w:t>
      </w:r>
      <w:proofErr w:type="spellStart"/>
      <w:r w:rsidRPr="004D1C7E">
        <w:rPr>
          <w:rFonts w:ascii="Times New Roman" w:hAnsi="Times New Roman" w:cs="Times New Roman"/>
          <w:sz w:val="20"/>
          <w:szCs w:val="20"/>
        </w:rPr>
        <w:t>Sitthiyot</w:t>
      </w:r>
      <w:proofErr w:type="spellEnd"/>
      <w:r w:rsidRPr="004D1C7E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4D1C7E">
        <w:rPr>
          <w:rFonts w:ascii="Times New Roman" w:hAnsi="Times New Roman" w:cs="Times New Roman"/>
          <w:sz w:val="20"/>
          <w:szCs w:val="20"/>
        </w:rPr>
        <w:t>Holasut</w:t>
      </w:r>
      <w:proofErr w:type="spellEnd"/>
      <w:r w:rsidRPr="004D1C7E">
        <w:rPr>
          <w:rFonts w:ascii="Times New Roman" w:hAnsi="Times New Roman" w:cs="Times New Roman"/>
          <w:sz w:val="20"/>
          <w:szCs w:val="20"/>
        </w:rPr>
        <w:t xml:space="preserve"> [2].</w:t>
      </w:r>
    </w:p>
    <w:p w14:paraId="39AF1C50" w14:textId="77777777" w:rsidR="00947188" w:rsidRPr="004D1C7E" w:rsidRDefault="00947188" w:rsidP="00947188">
      <w:pPr>
        <w:spacing w:after="0" w:line="480" w:lineRule="auto"/>
        <w:rPr>
          <w:rFonts w:ascii="Times New Roman" w:eastAsiaTheme="minorEastAsia" w:hAnsi="Times New Roman" w:cs="Times New Roman"/>
          <w:b/>
          <w:bCs/>
          <w:iCs/>
          <w:sz w:val="24"/>
          <w:szCs w:val="24"/>
        </w:rPr>
      </w:pPr>
    </w:p>
    <w:p w14:paraId="0DDDF3FF" w14:textId="77777777" w:rsidR="00947188" w:rsidRPr="004D1C7E" w:rsidRDefault="00947188" w:rsidP="00947188">
      <w:pPr>
        <w:spacing w:after="0" w:line="240" w:lineRule="auto"/>
        <w:rPr>
          <w:rFonts w:ascii="Times New Roman" w:eastAsiaTheme="minorEastAsia" w:hAnsi="Times New Roman" w:cs="Times New Roman"/>
          <w:b/>
          <w:bCs/>
          <w:iCs/>
          <w:sz w:val="24"/>
          <w:szCs w:val="24"/>
        </w:rPr>
      </w:pPr>
      <w:r w:rsidRPr="004D1C7E">
        <w:rPr>
          <w:rFonts w:ascii="Times New Roman" w:eastAsiaTheme="minorEastAsia" w:hAnsi="Times New Roman" w:cs="Times New Roman"/>
          <w:b/>
          <w:bCs/>
          <w:iCs/>
          <w:sz w:val="24"/>
          <w:szCs w:val="24"/>
        </w:rPr>
        <w:t xml:space="preserve">Table A2. The values of parameters estimated based on Paul and Shankar [3]’s functional form and the other existing widely used single-parameter functional forms as well as the functional form proposed by </w:t>
      </w:r>
      <w:proofErr w:type="spellStart"/>
      <w:r w:rsidRPr="004D1C7E">
        <w:rPr>
          <w:rFonts w:ascii="Times New Roman" w:eastAsiaTheme="minorEastAsia" w:hAnsi="Times New Roman" w:cs="Times New Roman"/>
          <w:b/>
          <w:bCs/>
          <w:iCs/>
          <w:sz w:val="24"/>
          <w:szCs w:val="24"/>
        </w:rPr>
        <w:t>Sitthiyot</w:t>
      </w:r>
      <w:proofErr w:type="spellEnd"/>
      <w:r w:rsidRPr="004D1C7E">
        <w:rPr>
          <w:rFonts w:ascii="Times New Roman" w:eastAsiaTheme="minorEastAsia" w:hAnsi="Times New Roman" w:cs="Times New Roman"/>
          <w:b/>
          <w:bCs/>
          <w:iCs/>
          <w:sz w:val="24"/>
          <w:szCs w:val="24"/>
        </w:rPr>
        <w:t xml:space="preserve"> and </w:t>
      </w:r>
      <w:proofErr w:type="spellStart"/>
      <w:r w:rsidRPr="004D1C7E">
        <w:rPr>
          <w:rFonts w:ascii="Times New Roman" w:eastAsiaTheme="minorEastAsia" w:hAnsi="Times New Roman" w:cs="Times New Roman"/>
          <w:b/>
          <w:bCs/>
          <w:iCs/>
          <w:sz w:val="24"/>
          <w:szCs w:val="24"/>
        </w:rPr>
        <w:t>Holasut</w:t>
      </w:r>
      <w:proofErr w:type="spellEnd"/>
      <w:r w:rsidRPr="004D1C7E">
        <w:rPr>
          <w:rFonts w:ascii="Times New Roman" w:eastAsiaTheme="minorEastAsia" w:hAnsi="Times New Roman" w:cs="Times New Roman"/>
          <w:b/>
          <w:bCs/>
          <w:iCs/>
          <w:sz w:val="24"/>
          <w:szCs w:val="24"/>
        </w:rPr>
        <w:t xml:space="preserve"> [2] using the income data of the other 20 countries.</w:t>
      </w:r>
    </w:p>
    <w:p w14:paraId="16E62354" w14:textId="77777777" w:rsidR="00947188" w:rsidRPr="004D1C7E" w:rsidRDefault="00947188" w:rsidP="00947188">
      <w:pPr>
        <w:spacing w:after="0" w:line="240" w:lineRule="auto"/>
        <w:rPr>
          <w:rFonts w:ascii="Times New Roman" w:eastAsiaTheme="minorEastAsia" w:hAnsi="Times New Roman" w:cs="Times New Roman"/>
          <w:b/>
          <w:bCs/>
          <w:iCs/>
          <w:sz w:val="24"/>
          <w:szCs w:val="24"/>
        </w:rPr>
      </w:pPr>
    </w:p>
    <w:tbl>
      <w:tblPr>
        <w:tblW w:w="9987" w:type="dxa"/>
        <w:tblLook w:val="04A0" w:firstRow="1" w:lastRow="0" w:firstColumn="1" w:lastColumn="0" w:noHBand="0" w:noVBand="1"/>
      </w:tblPr>
      <w:tblGrid>
        <w:gridCol w:w="1435"/>
        <w:gridCol w:w="810"/>
        <w:gridCol w:w="1890"/>
        <w:gridCol w:w="990"/>
        <w:gridCol w:w="810"/>
        <w:gridCol w:w="810"/>
        <w:gridCol w:w="810"/>
        <w:gridCol w:w="900"/>
        <w:gridCol w:w="766"/>
        <w:gridCol w:w="766"/>
      </w:tblGrid>
      <w:tr w:rsidR="00947188" w:rsidRPr="004D1C7E" w14:paraId="51BEA211" w14:textId="77777777" w:rsidTr="001C7C45">
        <w:trPr>
          <w:trHeight w:val="290"/>
        </w:trPr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60F01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A69C3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833DC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come share of the top 20%</w:t>
            </w:r>
          </w:p>
        </w:tc>
        <w:tc>
          <w:tcPr>
            <w:tcW w:w="585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A467B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d parameter</w:t>
            </w:r>
          </w:p>
        </w:tc>
      </w:tr>
      <w:tr w:rsidR="00947188" w:rsidRPr="004D1C7E" w14:paraId="3531D92A" w14:textId="77777777" w:rsidTr="001C7C45">
        <w:trPr>
          <w:trHeight w:val="330"/>
        </w:trPr>
        <w:tc>
          <w:tcPr>
            <w:tcW w:w="14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C47A9" w14:textId="77777777" w:rsidR="00947188" w:rsidRPr="004D1C7E" w:rsidRDefault="00947188" w:rsidP="001C7C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5DDF0" w14:textId="77777777" w:rsidR="00947188" w:rsidRPr="004D1C7E" w:rsidRDefault="00947188" w:rsidP="001C7C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FF4DD" w14:textId="77777777" w:rsidR="00947188" w:rsidRPr="004D1C7E" w:rsidRDefault="00947188" w:rsidP="001C7C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1905D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BFD99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P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CD129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11865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18FF6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reto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CD631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H</w:t>
            </w:r>
          </w:p>
        </w:tc>
      </w:tr>
      <w:tr w:rsidR="00947188" w:rsidRPr="004D1C7E" w14:paraId="7083EE3D" w14:textId="77777777" w:rsidTr="001C7C45">
        <w:trPr>
          <w:trHeight w:val="290"/>
        </w:trPr>
        <w:tc>
          <w:tcPr>
            <w:tcW w:w="14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4DF0C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DB171" w14:textId="77777777" w:rsidR="00947188" w:rsidRPr="004D1C7E" w:rsidRDefault="00947188" w:rsidP="001C7C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D0CF9" w14:textId="77777777" w:rsidR="00947188" w:rsidRPr="004D1C7E" w:rsidRDefault="00947188" w:rsidP="001C7C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78CE5" w14:textId="77777777" w:rsidR="00947188" w:rsidRPr="004D1C7E" w:rsidRDefault="00947188" w:rsidP="001C7C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γ</m:t>
                </m:r>
              </m:oMath>
            </m:oMathPara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4D7E6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δ</m:t>
                </m:r>
              </m:oMath>
            </m:oMathPara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B80EC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θ</m:t>
                </m:r>
              </m:oMath>
            </m:oMathPara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DCD01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k</m:t>
                </m:r>
              </m:oMath>
            </m:oMathPara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E6F17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α</m:t>
                </m:r>
              </m:oMath>
            </m:oMathPara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88306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a</m:t>
                </m:r>
              </m:oMath>
            </m:oMathPara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74377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b</m:t>
                </m:r>
              </m:oMath>
            </m:oMathPara>
          </w:p>
        </w:tc>
      </w:tr>
      <w:tr w:rsidR="00947188" w:rsidRPr="004D1C7E" w14:paraId="2F8CFAFF" w14:textId="77777777" w:rsidTr="001C7C45">
        <w:trPr>
          <w:trHeight w:val="28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79B57" w14:textId="77777777" w:rsidR="00947188" w:rsidRPr="004D1C7E" w:rsidRDefault="00947188" w:rsidP="001C7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F11C7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9C978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2FA0D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FAF7F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9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C6EC3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3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1D739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03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AA23D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52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ED3CD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13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050EA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686</w:t>
            </w:r>
          </w:p>
        </w:tc>
      </w:tr>
      <w:tr w:rsidR="00947188" w:rsidRPr="004D1C7E" w14:paraId="3A4E11A3" w14:textId="77777777" w:rsidTr="001C7C45">
        <w:trPr>
          <w:trHeight w:val="280"/>
        </w:trPr>
        <w:tc>
          <w:tcPr>
            <w:tcW w:w="1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5E83F" w14:textId="77777777" w:rsidR="00947188" w:rsidRPr="004D1C7E" w:rsidRDefault="00947188" w:rsidP="001C7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B8A0A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B4A3E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67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C1799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48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228B8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08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0D00C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81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A0E7D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3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A98BD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370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287DE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16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31734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74</w:t>
            </w:r>
          </w:p>
        </w:tc>
      </w:tr>
      <w:tr w:rsidR="00947188" w:rsidRPr="004D1C7E" w14:paraId="0D8416A2" w14:textId="77777777" w:rsidTr="001C7C45">
        <w:trPr>
          <w:trHeight w:val="280"/>
        </w:trPr>
        <w:tc>
          <w:tcPr>
            <w:tcW w:w="1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77BB2" w14:textId="77777777" w:rsidR="00947188" w:rsidRPr="004D1C7E" w:rsidRDefault="00947188" w:rsidP="001C7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Ecuador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14192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D32B8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9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F648F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59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17FC5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89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F566D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0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34D5F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833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C01B5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97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A3CEE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74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05330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55</w:t>
            </w:r>
          </w:p>
        </w:tc>
      </w:tr>
      <w:tr w:rsidR="00947188" w:rsidRPr="004D1C7E" w14:paraId="2F41E335" w14:textId="77777777" w:rsidTr="001C7C45">
        <w:trPr>
          <w:trHeight w:val="280"/>
        </w:trPr>
        <w:tc>
          <w:tcPr>
            <w:tcW w:w="1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4EF30" w14:textId="77777777" w:rsidR="00947188" w:rsidRPr="004D1C7E" w:rsidRDefault="00947188" w:rsidP="001C7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in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8CFF6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F142A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13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57C94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4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91421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5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61214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86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045D0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82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2E70B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935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690D4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23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EC3FE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036</w:t>
            </w:r>
          </w:p>
        </w:tc>
      </w:tr>
      <w:tr w:rsidR="00947188" w:rsidRPr="004D1C7E" w14:paraId="4CE95D1D" w14:textId="77777777" w:rsidTr="001C7C45">
        <w:trPr>
          <w:trHeight w:val="280"/>
        </w:trPr>
        <w:tc>
          <w:tcPr>
            <w:tcW w:w="1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62C84" w14:textId="77777777" w:rsidR="00947188" w:rsidRPr="004D1C7E" w:rsidRDefault="00947188" w:rsidP="001C7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689A3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B0934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68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D0BAC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4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5A205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32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5802A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46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2D01C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34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67799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34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6EF9D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32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33B5D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97</w:t>
            </w:r>
          </w:p>
        </w:tc>
      </w:tr>
      <w:tr w:rsidR="00947188" w:rsidRPr="004D1C7E" w14:paraId="700005FF" w14:textId="77777777" w:rsidTr="001C7C45">
        <w:trPr>
          <w:trHeight w:val="280"/>
        </w:trPr>
        <w:tc>
          <w:tcPr>
            <w:tcW w:w="1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604F7" w14:textId="77777777" w:rsidR="00947188" w:rsidRPr="004D1C7E" w:rsidRDefault="00947188" w:rsidP="001C7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i Lanka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952FF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1BD41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4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63E6E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25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5D74E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359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1A0E7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27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6A864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41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6E271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154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9C1EC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46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14F68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134</w:t>
            </w:r>
          </w:p>
        </w:tc>
      </w:tr>
      <w:tr w:rsidR="00947188" w:rsidRPr="004D1C7E" w14:paraId="09D6DA23" w14:textId="77777777" w:rsidTr="001C7C45">
        <w:trPr>
          <w:trHeight w:val="280"/>
        </w:trPr>
        <w:tc>
          <w:tcPr>
            <w:tcW w:w="1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2F0D6" w14:textId="77777777" w:rsidR="00947188" w:rsidRPr="004D1C7E" w:rsidRDefault="00947188" w:rsidP="001C7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caragua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E1C7B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77340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5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D2C8D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95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2EFF3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65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BDEC5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47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E0CD2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74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ECBA6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318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786B5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59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79AB5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97</w:t>
            </w:r>
          </w:p>
        </w:tc>
      </w:tr>
      <w:tr w:rsidR="00947188" w:rsidRPr="004D1C7E" w14:paraId="4A546565" w14:textId="77777777" w:rsidTr="001C7C45">
        <w:trPr>
          <w:trHeight w:val="280"/>
        </w:trPr>
        <w:tc>
          <w:tcPr>
            <w:tcW w:w="1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B3607" w14:textId="77777777" w:rsidR="00947188" w:rsidRPr="004D1C7E" w:rsidRDefault="00947188" w:rsidP="001C7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45EB2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19653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75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0C8D1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95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4CB86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65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0A61A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47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105CA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74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80820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318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C8320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63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F31C0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13</w:t>
            </w:r>
          </w:p>
        </w:tc>
      </w:tr>
      <w:tr w:rsidR="00947188" w:rsidRPr="004D1C7E" w14:paraId="12DBCBB8" w14:textId="77777777" w:rsidTr="001C7C45">
        <w:trPr>
          <w:trHeight w:val="280"/>
        </w:trPr>
        <w:tc>
          <w:tcPr>
            <w:tcW w:w="1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2BAF2" w14:textId="77777777" w:rsidR="00947188" w:rsidRPr="004D1C7E" w:rsidRDefault="00947188" w:rsidP="001C7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a Rica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A94EE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03F16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9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0F38D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42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C49C8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408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7442B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94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ED62C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57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B4ACC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667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154C4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04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DC92E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66</w:t>
            </w:r>
          </w:p>
        </w:tc>
      </w:tr>
      <w:tr w:rsidR="00947188" w:rsidRPr="004D1C7E" w14:paraId="47F94A3C" w14:textId="77777777" w:rsidTr="001C7C45">
        <w:trPr>
          <w:trHeight w:val="280"/>
        </w:trPr>
        <w:tc>
          <w:tcPr>
            <w:tcW w:w="1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31BCD" w14:textId="77777777" w:rsidR="00947188" w:rsidRPr="004D1C7E" w:rsidRDefault="00947188" w:rsidP="001C7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int Lucia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E45A9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35B75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3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8631C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8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EE736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257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8EBBD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6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8ABCC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514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3676F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32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3DB3F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80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EFC7E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815</w:t>
            </w:r>
          </w:p>
        </w:tc>
      </w:tr>
      <w:tr w:rsidR="00947188" w:rsidRPr="004D1C7E" w14:paraId="2F7E6671" w14:textId="77777777" w:rsidTr="001C7C45">
        <w:trPr>
          <w:trHeight w:val="280"/>
        </w:trPr>
        <w:tc>
          <w:tcPr>
            <w:tcW w:w="1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1BF2E" w14:textId="77777777" w:rsidR="00947188" w:rsidRPr="004D1C7E" w:rsidRDefault="00947188" w:rsidP="001C7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guay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02A50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440C3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41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562DE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39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E92F2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05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845E0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58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D74DE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34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96853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01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425C6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06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9ECCE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648</w:t>
            </w:r>
          </w:p>
        </w:tc>
      </w:tr>
      <w:tr w:rsidR="00947188" w:rsidRPr="004D1C7E" w14:paraId="729963EB" w14:textId="77777777" w:rsidTr="001C7C45">
        <w:trPr>
          <w:trHeight w:val="280"/>
        </w:trPr>
        <w:tc>
          <w:tcPr>
            <w:tcW w:w="1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CBB18" w14:textId="77777777" w:rsidR="00947188" w:rsidRPr="004D1C7E" w:rsidRDefault="00947188" w:rsidP="001C7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24A7C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02474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7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352D5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1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D5CF1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575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35FCC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32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ED999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76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E76CE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78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0ADD5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23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9748F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113</w:t>
            </w:r>
          </w:p>
        </w:tc>
      </w:tr>
      <w:tr w:rsidR="00947188" w:rsidRPr="004D1C7E" w14:paraId="7806D313" w14:textId="77777777" w:rsidTr="001C7C45">
        <w:trPr>
          <w:trHeight w:val="280"/>
        </w:trPr>
        <w:tc>
          <w:tcPr>
            <w:tcW w:w="1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B23A3" w14:textId="77777777" w:rsidR="00947188" w:rsidRPr="004D1C7E" w:rsidRDefault="00947188" w:rsidP="001C7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2E208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62120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38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1B438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66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BC242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37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7FF78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2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07FDA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14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5AABB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887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3AE4A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88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20501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230</w:t>
            </w:r>
          </w:p>
        </w:tc>
      </w:tr>
      <w:tr w:rsidR="00947188" w:rsidRPr="004D1C7E" w14:paraId="709E2AB0" w14:textId="77777777" w:rsidTr="001C7C45">
        <w:trPr>
          <w:trHeight w:val="280"/>
        </w:trPr>
        <w:tc>
          <w:tcPr>
            <w:tcW w:w="1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C6655" w14:textId="77777777" w:rsidR="00947188" w:rsidRPr="004D1C7E" w:rsidRDefault="00947188" w:rsidP="001C7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watini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E8A0A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2A68F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73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C786B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82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46ABF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149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02555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4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52922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48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7F5EA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87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1CF74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73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04685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479</w:t>
            </w:r>
          </w:p>
        </w:tc>
      </w:tr>
      <w:tr w:rsidR="00947188" w:rsidRPr="004D1C7E" w14:paraId="01D9A69B" w14:textId="77777777" w:rsidTr="001C7C45">
        <w:trPr>
          <w:trHeight w:val="280"/>
        </w:trPr>
        <w:tc>
          <w:tcPr>
            <w:tcW w:w="1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8A1FD" w14:textId="77777777" w:rsidR="00947188" w:rsidRPr="004D1C7E" w:rsidRDefault="00947188" w:rsidP="001C7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B5115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27B4E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8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12FA9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11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E3571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691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52218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88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9B7E0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083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FFF51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576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29254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16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47A6D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969</w:t>
            </w:r>
          </w:p>
        </w:tc>
      </w:tr>
      <w:tr w:rsidR="00947188" w:rsidRPr="004D1C7E" w14:paraId="3C3912A9" w14:textId="77777777" w:rsidTr="001C7C45">
        <w:trPr>
          <w:trHeight w:val="280"/>
        </w:trPr>
        <w:tc>
          <w:tcPr>
            <w:tcW w:w="1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9374B" w14:textId="77777777" w:rsidR="00947188" w:rsidRPr="004D1C7E" w:rsidRDefault="00947188" w:rsidP="001C7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AE774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E2842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6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B1AA8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84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A7F17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0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A69F3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19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F6BE4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823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AD0C8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939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88961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62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B50D7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279</w:t>
            </w:r>
          </w:p>
        </w:tc>
      </w:tr>
      <w:tr w:rsidR="00947188" w:rsidRPr="004D1C7E" w14:paraId="48436E54" w14:textId="77777777" w:rsidTr="001C7C45">
        <w:trPr>
          <w:trHeight w:val="280"/>
        </w:trPr>
        <w:tc>
          <w:tcPr>
            <w:tcW w:w="1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DACF7" w14:textId="77777777" w:rsidR="00947188" w:rsidRPr="004D1C7E" w:rsidRDefault="00947188" w:rsidP="001C7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17C2F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60C09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78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8A3F0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54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612E4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29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F9376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29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8FF84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80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F4924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057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5A9EA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17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46CEB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196</w:t>
            </w:r>
          </w:p>
        </w:tc>
      </w:tr>
      <w:tr w:rsidR="00947188" w:rsidRPr="004D1C7E" w14:paraId="34CF204D" w14:textId="77777777" w:rsidTr="001C7C45">
        <w:trPr>
          <w:trHeight w:val="280"/>
        </w:trPr>
        <w:tc>
          <w:tcPr>
            <w:tcW w:w="1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C6933" w14:textId="77777777" w:rsidR="00947188" w:rsidRPr="004D1C7E" w:rsidRDefault="00947188" w:rsidP="001C7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CBDD1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AD12C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53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73B14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34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27403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72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979C5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62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15CDF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10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4BCD7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401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D582D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99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C888C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314</w:t>
            </w:r>
          </w:p>
        </w:tc>
      </w:tr>
      <w:tr w:rsidR="00947188" w:rsidRPr="004D1C7E" w14:paraId="26D63DB8" w14:textId="77777777" w:rsidTr="001C7C45">
        <w:trPr>
          <w:trHeight w:val="280"/>
        </w:trPr>
        <w:tc>
          <w:tcPr>
            <w:tcW w:w="14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701B8" w14:textId="77777777" w:rsidR="00947188" w:rsidRPr="004D1C7E" w:rsidRDefault="00947188" w:rsidP="001C7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nduras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997DB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3863F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1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208FD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6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F8D2D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767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7EB30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34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66363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373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F835D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190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F5BAE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23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CF455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399</w:t>
            </w:r>
          </w:p>
        </w:tc>
      </w:tr>
      <w:tr w:rsidR="00947188" w:rsidRPr="004D1C7E" w14:paraId="33A73313" w14:textId="77777777" w:rsidTr="001C7C45">
        <w:trPr>
          <w:trHeight w:val="280"/>
        </w:trPr>
        <w:tc>
          <w:tcPr>
            <w:tcW w:w="14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A7159" w14:textId="77777777" w:rsidR="00947188" w:rsidRPr="004D1C7E" w:rsidRDefault="00947188" w:rsidP="001C7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mibia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B0AF9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0A94D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74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BEDAE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04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9E5AF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505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D2A44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84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B4C52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346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BA28F" w14:textId="77777777" w:rsidR="00947188" w:rsidRPr="004D1C7E" w:rsidRDefault="00947188" w:rsidP="001C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517</w:t>
            </w:r>
          </w:p>
        </w:tc>
        <w:tc>
          <w:tcPr>
            <w:tcW w:w="7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80757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63</w:t>
            </w:r>
          </w:p>
        </w:tc>
        <w:tc>
          <w:tcPr>
            <w:tcW w:w="7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E61B4" w14:textId="77777777" w:rsidR="00947188" w:rsidRPr="004D1C7E" w:rsidRDefault="00947188" w:rsidP="001C7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1C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296</w:t>
            </w:r>
          </w:p>
        </w:tc>
      </w:tr>
    </w:tbl>
    <w:p w14:paraId="305F1CF8" w14:textId="77777777" w:rsidR="00947188" w:rsidRPr="004D1C7E" w:rsidRDefault="00947188" w:rsidP="00947188">
      <w:pPr>
        <w:spacing w:after="0" w:line="240" w:lineRule="auto"/>
        <w:rPr>
          <w:rFonts w:ascii="Times New Roman" w:hAnsi="Times New Roman" w:cs="Times New Roman"/>
          <w:sz w:val="10"/>
          <w:szCs w:val="10"/>
          <w:vertAlign w:val="superscript"/>
        </w:rPr>
      </w:pPr>
    </w:p>
    <w:p w14:paraId="4BE7315B" w14:textId="77777777" w:rsidR="00947188" w:rsidRPr="004D1C7E" w:rsidRDefault="00947188" w:rsidP="00947188">
      <w:pPr>
        <w:spacing w:after="0" w:line="240" w:lineRule="auto"/>
        <w:rPr>
          <w:rFonts w:ascii="Times New Roman" w:eastAsiaTheme="minorEastAsia" w:hAnsi="Times New Roman" w:cs="Times New Roman"/>
          <w:b/>
          <w:bCs/>
          <w:iCs/>
          <w:sz w:val="24"/>
          <w:szCs w:val="24"/>
        </w:rPr>
      </w:pPr>
      <w:r w:rsidRPr="004D1C7E">
        <w:rPr>
          <w:rFonts w:ascii="Times New Roman" w:hAnsi="Times New Roman" w:cs="Times New Roman"/>
          <w:sz w:val="20"/>
          <w:szCs w:val="20"/>
        </w:rPr>
        <w:t xml:space="preserve">PS, Paul and Shankar [3]; KP, </w:t>
      </w:r>
      <w:proofErr w:type="spellStart"/>
      <w:r w:rsidRPr="004D1C7E">
        <w:rPr>
          <w:rFonts w:ascii="Times New Roman" w:hAnsi="Times New Roman" w:cs="Times New Roman"/>
          <w:sz w:val="20"/>
          <w:szCs w:val="20"/>
        </w:rPr>
        <w:t>Kakwani</w:t>
      </w:r>
      <w:proofErr w:type="spellEnd"/>
      <w:r w:rsidRPr="004D1C7E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4D1C7E">
        <w:rPr>
          <w:rFonts w:ascii="Times New Roman" w:hAnsi="Times New Roman" w:cs="Times New Roman"/>
          <w:sz w:val="20"/>
          <w:szCs w:val="20"/>
        </w:rPr>
        <w:t>Podder</w:t>
      </w:r>
      <w:proofErr w:type="spellEnd"/>
      <w:r w:rsidRPr="004D1C7E">
        <w:rPr>
          <w:rFonts w:ascii="Times New Roman" w:hAnsi="Times New Roman" w:cs="Times New Roman"/>
          <w:sz w:val="20"/>
          <w:szCs w:val="20"/>
        </w:rPr>
        <w:t xml:space="preserve"> [5]; A, Aggarwal [9]; C, </w:t>
      </w:r>
      <w:proofErr w:type="spellStart"/>
      <w:r w:rsidRPr="004D1C7E">
        <w:rPr>
          <w:rFonts w:ascii="Times New Roman" w:hAnsi="Times New Roman" w:cs="Times New Roman"/>
          <w:sz w:val="20"/>
          <w:szCs w:val="20"/>
        </w:rPr>
        <w:t>Chotikapanich</w:t>
      </w:r>
      <w:proofErr w:type="spellEnd"/>
      <w:r w:rsidRPr="004D1C7E">
        <w:rPr>
          <w:rFonts w:ascii="Times New Roman" w:hAnsi="Times New Roman" w:cs="Times New Roman"/>
          <w:sz w:val="20"/>
          <w:szCs w:val="20"/>
        </w:rPr>
        <w:t xml:space="preserve"> [16]; Pareto, Functional form implied by Pareto distribution; SH, </w:t>
      </w:r>
      <w:proofErr w:type="spellStart"/>
      <w:r w:rsidRPr="004D1C7E">
        <w:rPr>
          <w:rFonts w:ascii="Times New Roman" w:hAnsi="Times New Roman" w:cs="Times New Roman"/>
          <w:sz w:val="20"/>
          <w:szCs w:val="20"/>
        </w:rPr>
        <w:t>Sitthiyot</w:t>
      </w:r>
      <w:proofErr w:type="spellEnd"/>
      <w:r w:rsidRPr="004D1C7E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4D1C7E">
        <w:rPr>
          <w:rFonts w:ascii="Times New Roman" w:hAnsi="Times New Roman" w:cs="Times New Roman"/>
          <w:sz w:val="20"/>
          <w:szCs w:val="20"/>
        </w:rPr>
        <w:t>Holasut</w:t>
      </w:r>
      <w:proofErr w:type="spellEnd"/>
      <w:r w:rsidRPr="004D1C7E">
        <w:rPr>
          <w:rFonts w:ascii="Times New Roman" w:hAnsi="Times New Roman" w:cs="Times New Roman"/>
          <w:sz w:val="20"/>
          <w:szCs w:val="20"/>
        </w:rPr>
        <w:t xml:space="preserve"> [2].</w:t>
      </w:r>
    </w:p>
    <w:p w14:paraId="3B6BFB5A" w14:textId="77777777" w:rsidR="00FA0AD6" w:rsidRDefault="00FA0AD6"/>
    <w:sectPr w:rsidR="00FA0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188"/>
    <w:rsid w:val="00947188"/>
    <w:rsid w:val="00BF4D3F"/>
    <w:rsid w:val="00FA0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A22B0"/>
  <w15:chartTrackingRefBased/>
  <w15:docId w15:val="{16CA74C7-FA03-4DFA-8DEA-B79D1F5B7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7188"/>
    <w:rPr>
      <w:kern w:val="0"/>
      <w:szCs w:val="28"/>
      <w:lang w:bidi="th-TH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9</Words>
  <Characters>3417</Characters>
  <Application>Microsoft Office Word</Application>
  <DocSecurity>0</DocSecurity>
  <Lines>28</Lines>
  <Paragraphs>8</Paragraphs>
  <ScaleCrop>false</ScaleCrop>
  <Company/>
  <LinksUpToDate>false</LinksUpToDate>
  <CharactersWithSpaces>4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1</cp:revision>
  <dcterms:created xsi:type="dcterms:W3CDTF">2023-06-15T17:50:00Z</dcterms:created>
  <dcterms:modified xsi:type="dcterms:W3CDTF">2023-06-15T17:51:00Z</dcterms:modified>
</cp:coreProperties>
</file>